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21C28" w14:textId="6F266F3B" w:rsidR="00D61599" w:rsidRDefault="0089440A" w:rsidP="00D61599">
      <w:pPr>
        <w:rPr>
          <w:b/>
        </w:rPr>
      </w:pPr>
      <w:r>
        <w:rPr>
          <w:b/>
        </w:rPr>
        <w:t xml:space="preserve">Table S3. Combined-sex modal-assignment-based odds </w:t>
      </w:r>
      <w:proofErr w:type="spellStart"/>
      <w:r>
        <w:rPr>
          <w:b/>
        </w:rPr>
        <w:t>r</w:t>
      </w:r>
      <w:r w:rsidR="00D61599" w:rsidRPr="00D61599">
        <w:rPr>
          <w:b/>
        </w:rPr>
        <w:t>atios</w:t>
      </w:r>
      <w:r w:rsidR="00D61599" w:rsidRPr="00D61599">
        <w:rPr>
          <w:b/>
          <w:vertAlign w:val="superscript"/>
        </w:rPr>
        <w:t>a</w:t>
      </w:r>
      <w:proofErr w:type="spellEnd"/>
      <w:r>
        <w:rPr>
          <w:b/>
        </w:rPr>
        <w:t xml:space="preserve"> (p-values) for monozygotic t</w:t>
      </w:r>
      <w:bookmarkStart w:id="0" w:name="_GoBack"/>
      <w:bookmarkEnd w:id="0"/>
      <w:r w:rsidR="00D61599" w:rsidRPr="00D61599">
        <w:rPr>
          <w:b/>
        </w:rPr>
        <w:t xml:space="preserve">wins </w:t>
      </w:r>
    </w:p>
    <w:p w14:paraId="6767D19C" w14:textId="77777777" w:rsidR="00D61599" w:rsidRPr="00D61599" w:rsidRDefault="00D61599" w:rsidP="00D61599">
      <w:pPr>
        <w:rPr>
          <w:b/>
        </w:rPr>
      </w:pPr>
    </w:p>
    <w:tbl>
      <w:tblPr>
        <w:tblW w:w="13788" w:type="dxa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169"/>
        <w:gridCol w:w="3494"/>
        <w:gridCol w:w="1140"/>
        <w:gridCol w:w="1141"/>
        <w:gridCol w:w="1140"/>
        <w:gridCol w:w="1141"/>
        <w:gridCol w:w="1141"/>
        <w:gridCol w:w="1140"/>
        <w:gridCol w:w="1141"/>
        <w:gridCol w:w="1141"/>
      </w:tblGrid>
      <w:tr w:rsidR="00D61599" w:rsidRPr="00833ADC" w14:paraId="462EE265" w14:textId="77777777" w:rsidTr="001E0E96">
        <w:tc>
          <w:tcPr>
            <w:tcW w:w="1169" w:type="dxa"/>
          </w:tcPr>
          <w:p w14:paraId="1349FA12" w14:textId="77777777" w:rsidR="00D61599" w:rsidRPr="00833ADC" w:rsidRDefault="00D61599" w:rsidP="001E0E96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180B3E9C" w14:textId="77777777" w:rsidR="00D61599" w:rsidRPr="00833ADC" w:rsidRDefault="00D61599" w:rsidP="001E0E96">
            <w:pPr>
              <w:rPr>
                <w:sz w:val="20"/>
              </w:rPr>
            </w:pPr>
          </w:p>
        </w:tc>
        <w:tc>
          <w:tcPr>
            <w:tcW w:w="9125" w:type="dxa"/>
            <w:gridSpan w:val="8"/>
          </w:tcPr>
          <w:p w14:paraId="026DB7C0" w14:textId="77777777" w:rsidR="00D61599" w:rsidRPr="00833ADC" w:rsidRDefault="00D61599" w:rsidP="001E0E96">
            <w:pPr>
              <w:jc w:val="center"/>
              <w:rPr>
                <w:b/>
                <w:sz w:val="20"/>
              </w:rPr>
            </w:pPr>
            <w:r w:rsidRPr="00833ADC">
              <w:rPr>
                <w:b/>
                <w:sz w:val="20"/>
              </w:rPr>
              <w:t>Twin 2</w:t>
            </w:r>
          </w:p>
        </w:tc>
      </w:tr>
      <w:tr w:rsidR="00D61599" w:rsidRPr="00833ADC" w14:paraId="131D971A" w14:textId="77777777" w:rsidTr="001E0E96">
        <w:tc>
          <w:tcPr>
            <w:tcW w:w="1169" w:type="dxa"/>
          </w:tcPr>
          <w:p w14:paraId="0FB00587" w14:textId="77777777" w:rsidR="00D61599" w:rsidRPr="00833ADC" w:rsidRDefault="00D61599" w:rsidP="001E0E96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6ED0C56F" w14:textId="77777777" w:rsidR="00D61599" w:rsidRPr="00833ADC" w:rsidRDefault="00D61599" w:rsidP="001E0E96">
            <w:pPr>
              <w:rPr>
                <w:sz w:val="20"/>
              </w:rPr>
            </w:pPr>
          </w:p>
        </w:tc>
        <w:tc>
          <w:tcPr>
            <w:tcW w:w="1140" w:type="dxa"/>
          </w:tcPr>
          <w:p w14:paraId="5A3338C5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>C1.</w:t>
            </w:r>
          </w:p>
        </w:tc>
        <w:tc>
          <w:tcPr>
            <w:tcW w:w="1141" w:type="dxa"/>
          </w:tcPr>
          <w:p w14:paraId="7A15CABC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>C2.</w:t>
            </w:r>
          </w:p>
        </w:tc>
        <w:tc>
          <w:tcPr>
            <w:tcW w:w="1140" w:type="dxa"/>
          </w:tcPr>
          <w:p w14:paraId="310F8117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>C3.</w:t>
            </w:r>
          </w:p>
        </w:tc>
        <w:tc>
          <w:tcPr>
            <w:tcW w:w="1141" w:type="dxa"/>
          </w:tcPr>
          <w:p w14:paraId="3AD80D52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>C5.</w:t>
            </w:r>
          </w:p>
        </w:tc>
        <w:tc>
          <w:tcPr>
            <w:tcW w:w="1141" w:type="dxa"/>
          </w:tcPr>
          <w:p w14:paraId="0D83E4F3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 xml:space="preserve"> C6.</w:t>
            </w:r>
          </w:p>
        </w:tc>
        <w:tc>
          <w:tcPr>
            <w:tcW w:w="1140" w:type="dxa"/>
          </w:tcPr>
          <w:p w14:paraId="17F2EFCF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>C7.</w:t>
            </w:r>
          </w:p>
        </w:tc>
        <w:tc>
          <w:tcPr>
            <w:tcW w:w="1141" w:type="dxa"/>
          </w:tcPr>
          <w:p w14:paraId="5DE68E25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 xml:space="preserve"> C8.</w:t>
            </w:r>
          </w:p>
        </w:tc>
        <w:tc>
          <w:tcPr>
            <w:tcW w:w="1141" w:type="dxa"/>
          </w:tcPr>
          <w:p w14:paraId="70E81940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sz w:val="20"/>
              </w:rPr>
              <w:t>C9.</w:t>
            </w:r>
          </w:p>
        </w:tc>
      </w:tr>
      <w:tr w:rsidR="00D61599" w:rsidRPr="00833ADC" w14:paraId="794D4C93" w14:textId="77777777" w:rsidTr="001E0E96">
        <w:tc>
          <w:tcPr>
            <w:tcW w:w="1169" w:type="dxa"/>
            <w:vMerge w:val="restart"/>
            <w:vAlign w:val="center"/>
          </w:tcPr>
          <w:p w14:paraId="713A74D1" w14:textId="77777777" w:rsidR="00D61599" w:rsidRPr="00833ADC" w:rsidRDefault="00D61599" w:rsidP="001E0E96">
            <w:pPr>
              <w:jc w:val="center"/>
              <w:rPr>
                <w:sz w:val="20"/>
              </w:rPr>
            </w:pPr>
            <w:r w:rsidRPr="00833ADC">
              <w:rPr>
                <w:b/>
                <w:sz w:val="20"/>
              </w:rPr>
              <w:t>Twin 1</w:t>
            </w:r>
          </w:p>
        </w:tc>
        <w:tc>
          <w:tcPr>
            <w:tcW w:w="3494" w:type="dxa"/>
          </w:tcPr>
          <w:p w14:paraId="6AA074DA" w14:textId="77777777" w:rsidR="00D61599" w:rsidRPr="00833ADC" w:rsidRDefault="00D61599" w:rsidP="001E0E96">
            <w:pPr>
              <w:rPr>
                <w:sz w:val="20"/>
              </w:rPr>
            </w:pPr>
            <w:r w:rsidRPr="00833ADC">
              <w:rPr>
                <w:sz w:val="20"/>
              </w:rPr>
              <w:t xml:space="preserve">C1. </w:t>
            </w:r>
            <w:r w:rsidRPr="00833ADC">
              <w:rPr>
                <w:color w:val="000000"/>
                <w:sz w:val="20"/>
              </w:rPr>
              <w:t>Mildly Anxious</w:t>
            </w:r>
          </w:p>
        </w:tc>
        <w:tc>
          <w:tcPr>
            <w:tcW w:w="1140" w:type="dxa"/>
          </w:tcPr>
          <w:p w14:paraId="28AFC403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4.988   </w:t>
            </w:r>
          </w:p>
          <w:p w14:paraId="79FF616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5547D294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239   </w:t>
            </w:r>
          </w:p>
          <w:p w14:paraId="3F6659D9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7)</w:t>
            </w:r>
          </w:p>
        </w:tc>
        <w:tc>
          <w:tcPr>
            <w:tcW w:w="1140" w:type="dxa"/>
          </w:tcPr>
          <w:p w14:paraId="5491AAC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321   </w:t>
            </w:r>
          </w:p>
          <w:p w14:paraId="73508E8B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18)</w:t>
            </w:r>
          </w:p>
        </w:tc>
        <w:tc>
          <w:tcPr>
            <w:tcW w:w="1141" w:type="dxa"/>
          </w:tcPr>
          <w:p w14:paraId="747961E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739   </w:t>
            </w:r>
          </w:p>
          <w:p w14:paraId="6FAED5F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43)</w:t>
            </w:r>
          </w:p>
        </w:tc>
        <w:tc>
          <w:tcPr>
            <w:tcW w:w="1141" w:type="dxa"/>
          </w:tcPr>
          <w:p w14:paraId="2153D507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567   </w:t>
            </w:r>
          </w:p>
          <w:p w14:paraId="2820351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118)</w:t>
            </w:r>
          </w:p>
        </w:tc>
        <w:tc>
          <w:tcPr>
            <w:tcW w:w="1140" w:type="dxa"/>
          </w:tcPr>
          <w:p w14:paraId="76A1EBD3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099   </w:t>
            </w:r>
          </w:p>
          <w:p w14:paraId="3CE1057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24)</w:t>
            </w:r>
          </w:p>
        </w:tc>
        <w:tc>
          <w:tcPr>
            <w:tcW w:w="1141" w:type="dxa"/>
          </w:tcPr>
          <w:p w14:paraId="1F9CBF1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0.129</w:t>
            </w:r>
          </w:p>
          <w:p w14:paraId="5B5C9D8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46)</w:t>
            </w:r>
          </w:p>
        </w:tc>
        <w:tc>
          <w:tcPr>
            <w:tcW w:w="1141" w:type="dxa"/>
          </w:tcPr>
          <w:p w14:paraId="0B14A774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246   </w:t>
            </w:r>
          </w:p>
          <w:p w14:paraId="3268CB5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178)</w:t>
            </w:r>
          </w:p>
        </w:tc>
      </w:tr>
      <w:tr w:rsidR="00D61599" w:rsidRPr="00833ADC" w14:paraId="188AAE25" w14:textId="77777777" w:rsidTr="001E0E96">
        <w:tc>
          <w:tcPr>
            <w:tcW w:w="1169" w:type="dxa"/>
            <w:vMerge/>
          </w:tcPr>
          <w:p w14:paraId="257F954C" w14:textId="77777777" w:rsidR="00D61599" w:rsidRPr="00833ADC" w:rsidRDefault="00D6159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2A8F3BAF" w14:textId="77777777" w:rsidR="00D61599" w:rsidRPr="00833ADC" w:rsidRDefault="00D61599" w:rsidP="001E0E96">
            <w:pPr>
              <w:rPr>
                <w:sz w:val="20"/>
              </w:rPr>
            </w:pPr>
            <w:r w:rsidRPr="00833ADC">
              <w:rPr>
                <w:sz w:val="20"/>
              </w:rPr>
              <w:t xml:space="preserve">C2. </w:t>
            </w:r>
            <w:r w:rsidRPr="00833ADC">
              <w:rPr>
                <w:color w:val="000000"/>
                <w:sz w:val="20"/>
              </w:rPr>
              <w:t>Moderately Oppositional</w:t>
            </w:r>
          </w:p>
        </w:tc>
        <w:tc>
          <w:tcPr>
            <w:tcW w:w="1140" w:type="dxa"/>
          </w:tcPr>
          <w:p w14:paraId="53F16F7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614   </w:t>
            </w:r>
          </w:p>
          <w:p w14:paraId="704DAEE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144)</w:t>
            </w:r>
          </w:p>
        </w:tc>
        <w:tc>
          <w:tcPr>
            <w:tcW w:w="1141" w:type="dxa"/>
          </w:tcPr>
          <w:p w14:paraId="6F3B8DC3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6.693   </w:t>
            </w:r>
          </w:p>
          <w:p w14:paraId="5ABA545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  <w:tc>
          <w:tcPr>
            <w:tcW w:w="1140" w:type="dxa"/>
          </w:tcPr>
          <w:p w14:paraId="394394F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377   </w:t>
            </w:r>
          </w:p>
          <w:p w14:paraId="70B649A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43)</w:t>
            </w:r>
          </w:p>
        </w:tc>
        <w:tc>
          <w:tcPr>
            <w:tcW w:w="1141" w:type="dxa"/>
          </w:tcPr>
          <w:p w14:paraId="1C35676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171   </w:t>
            </w:r>
          </w:p>
          <w:p w14:paraId="47CD00D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1)</w:t>
            </w:r>
          </w:p>
        </w:tc>
        <w:tc>
          <w:tcPr>
            <w:tcW w:w="1141" w:type="dxa"/>
          </w:tcPr>
          <w:p w14:paraId="1EA5D57B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771   </w:t>
            </w:r>
          </w:p>
          <w:p w14:paraId="5AFB8AF3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444)</w:t>
            </w:r>
          </w:p>
        </w:tc>
        <w:tc>
          <w:tcPr>
            <w:tcW w:w="1140" w:type="dxa"/>
          </w:tcPr>
          <w:p w14:paraId="7F0E801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868   </w:t>
            </w:r>
          </w:p>
          <w:p w14:paraId="6A55D1B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759)</w:t>
            </w:r>
          </w:p>
        </w:tc>
        <w:tc>
          <w:tcPr>
            <w:tcW w:w="1141" w:type="dxa"/>
          </w:tcPr>
          <w:p w14:paraId="795A688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180   </w:t>
            </w:r>
          </w:p>
          <w:p w14:paraId="1C6A406B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726)</w:t>
            </w:r>
          </w:p>
        </w:tc>
        <w:tc>
          <w:tcPr>
            <w:tcW w:w="1141" w:type="dxa"/>
          </w:tcPr>
          <w:p w14:paraId="33361620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0.000</w:t>
            </w:r>
          </w:p>
          <w:p w14:paraId="3CFB8784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89)</w:t>
            </w:r>
          </w:p>
        </w:tc>
      </w:tr>
      <w:tr w:rsidR="00D61599" w:rsidRPr="00833ADC" w14:paraId="56F517B7" w14:textId="77777777" w:rsidTr="001E0E96">
        <w:tc>
          <w:tcPr>
            <w:tcW w:w="1169" w:type="dxa"/>
            <w:vMerge/>
          </w:tcPr>
          <w:p w14:paraId="1B477718" w14:textId="77777777" w:rsidR="00D61599" w:rsidRPr="00833ADC" w:rsidRDefault="00D6159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1FB0894B" w14:textId="77777777" w:rsidR="00D61599" w:rsidRPr="00833ADC" w:rsidRDefault="00D61599" w:rsidP="001E0E96">
            <w:pPr>
              <w:rPr>
                <w:sz w:val="20"/>
              </w:rPr>
            </w:pPr>
            <w:r w:rsidRPr="00833ADC">
              <w:rPr>
                <w:sz w:val="20"/>
              </w:rPr>
              <w:t xml:space="preserve">C3. </w:t>
            </w:r>
            <w:r w:rsidRPr="00833ADC">
              <w:rPr>
                <w:color w:val="000000"/>
                <w:sz w:val="20"/>
              </w:rPr>
              <w:t>Moderately Impulsive &amp; Inattentive</w:t>
            </w:r>
          </w:p>
        </w:tc>
        <w:tc>
          <w:tcPr>
            <w:tcW w:w="1140" w:type="dxa"/>
          </w:tcPr>
          <w:p w14:paraId="528FD737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227   </w:t>
            </w:r>
          </w:p>
          <w:p w14:paraId="7340321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15)</w:t>
            </w:r>
          </w:p>
        </w:tc>
        <w:tc>
          <w:tcPr>
            <w:tcW w:w="1141" w:type="dxa"/>
          </w:tcPr>
          <w:p w14:paraId="00CDB54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632   </w:t>
            </w:r>
          </w:p>
          <w:p w14:paraId="6EAF5AD9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278)</w:t>
            </w:r>
          </w:p>
        </w:tc>
        <w:tc>
          <w:tcPr>
            <w:tcW w:w="1140" w:type="dxa"/>
          </w:tcPr>
          <w:p w14:paraId="583D27A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8.809   </w:t>
            </w:r>
          </w:p>
          <w:p w14:paraId="3D27EBF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3F954870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344   </w:t>
            </w:r>
          </w:p>
          <w:p w14:paraId="5D08D05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10)</w:t>
            </w:r>
          </w:p>
        </w:tc>
        <w:tc>
          <w:tcPr>
            <w:tcW w:w="1141" w:type="dxa"/>
          </w:tcPr>
          <w:p w14:paraId="362EA4A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819   </w:t>
            </w:r>
          </w:p>
          <w:p w14:paraId="366E7F58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557)</w:t>
            </w:r>
          </w:p>
        </w:tc>
        <w:tc>
          <w:tcPr>
            <w:tcW w:w="1140" w:type="dxa"/>
          </w:tcPr>
          <w:p w14:paraId="4818180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131   </w:t>
            </w:r>
          </w:p>
          <w:p w14:paraId="5F5F96B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777)</w:t>
            </w:r>
          </w:p>
        </w:tc>
        <w:tc>
          <w:tcPr>
            <w:tcW w:w="1141" w:type="dxa"/>
          </w:tcPr>
          <w:p w14:paraId="7124FAA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538   </w:t>
            </w:r>
          </w:p>
          <w:p w14:paraId="32B20B7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317)</w:t>
            </w:r>
          </w:p>
        </w:tc>
        <w:tc>
          <w:tcPr>
            <w:tcW w:w="1141" w:type="dxa"/>
          </w:tcPr>
          <w:p w14:paraId="736F238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682   </w:t>
            </w:r>
          </w:p>
          <w:p w14:paraId="09B3EF6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615)</w:t>
            </w:r>
          </w:p>
        </w:tc>
      </w:tr>
      <w:tr w:rsidR="00D61599" w:rsidRPr="00833ADC" w14:paraId="188B7559" w14:textId="77777777" w:rsidTr="001E0E96">
        <w:tc>
          <w:tcPr>
            <w:tcW w:w="1169" w:type="dxa"/>
            <w:vMerge/>
          </w:tcPr>
          <w:p w14:paraId="139BAFA2" w14:textId="77777777" w:rsidR="00D61599" w:rsidRPr="00833ADC" w:rsidRDefault="00D6159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56AD9FC2" w14:textId="77777777" w:rsidR="00D61599" w:rsidRPr="00833ADC" w:rsidRDefault="00D61599" w:rsidP="001E0E96">
            <w:pPr>
              <w:rPr>
                <w:sz w:val="20"/>
              </w:rPr>
            </w:pPr>
            <w:r w:rsidRPr="00833ADC">
              <w:rPr>
                <w:sz w:val="20"/>
              </w:rPr>
              <w:t>C5.</w:t>
            </w:r>
            <w:r w:rsidRPr="00833ADC">
              <w:rPr>
                <w:color w:val="000000"/>
                <w:sz w:val="20"/>
              </w:rPr>
              <w:t xml:space="preserve"> Low Symptom</w:t>
            </w:r>
          </w:p>
        </w:tc>
        <w:tc>
          <w:tcPr>
            <w:tcW w:w="1140" w:type="dxa"/>
          </w:tcPr>
          <w:p w14:paraId="5DD6C15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112   </w:t>
            </w:r>
          </w:p>
          <w:p w14:paraId="12C548E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32)</w:t>
            </w:r>
          </w:p>
        </w:tc>
        <w:tc>
          <w:tcPr>
            <w:tcW w:w="1141" w:type="dxa"/>
          </w:tcPr>
          <w:p w14:paraId="358BB01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112   </w:t>
            </w:r>
          </w:p>
          <w:p w14:paraId="4AF0710C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32)</w:t>
            </w:r>
          </w:p>
        </w:tc>
        <w:tc>
          <w:tcPr>
            <w:tcW w:w="1140" w:type="dxa"/>
          </w:tcPr>
          <w:p w14:paraId="052DC6C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0.000</w:t>
            </w:r>
          </w:p>
          <w:p w14:paraId="482EBB7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85)</w:t>
            </w:r>
          </w:p>
        </w:tc>
        <w:tc>
          <w:tcPr>
            <w:tcW w:w="1141" w:type="dxa"/>
          </w:tcPr>
          <w:p w14:paraId="43D9DC6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25.241   </w:t>
            </w:r>
          </w:p>
          <w:p w14:paraId="17E8588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4798B3A4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757   </w:t>
            </w:r>
          </w:p>
          <w:p w14:paraId="483085C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470)</w:t>
            </w:r>
          </w:p>
        </w:tc>
        <w:tc>
          <w:tcPr>
            <w:tcW w:w="1140" w:type="dxa"/>
          </w:tcPr>
          <w:p w14:paraId="0889E08B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000   </w:t>
            </w:r>
          </w:p>
          <w:p w14:paraId="2C77EA8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85)</w:t>
            </w:r>
          </w:p>
        </w:tc>
        <w:tc>
          <w:tcPr>
            <w:tcW w:w="1141" w:type="dxa"/>
          </w:tcPr>
          <w:p w14:paraId="0F6CC8BC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0.000</w:t>
            </w:r>
          </w:p>
          <w:p w14:paraId="5B5D94A9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85)</w:t>
            </w:r>
          </w:p>
        </w:tc>
        <w:tc>
          <w:tcPr>
            <w:tcW w:w="1141" w:type="dxa"/>
          </w:tcPr>
          <w:p w14:paraId="301CF25C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000   </w:t>
            </w:r>
          </w:p>
          <w:p w14:paraId="618A7A87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91)</w:t>
            </w:r>
          </w:p>
        </w:tc>
      </w:tr>
      <w:tr w:rsidR="00D61599" w:rsidRPr="00833ADC" w14:paraId="07E52B75" w14:textId="77777777" w:rsidTr="001E0E96">
        <w:tc>
          <w:tcPr>
            <w:tcW w:w="1169" w:type="dxa"/>
            <w:vMerge/>
          </w:tcPr>
          <w:p w14:paraId="392184D0" w14:textId="77777777" w:rsidR="00D61599" w:rsidRPr="00833ADC" w:rsidRDefault="00D6159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55F10337" w14:textId="77777777" w:rsidR="00D61599" w:rsidRPr="00833ADC" w:rsidRDefault="00D61599" w:rsidP="001E0E96">
            <w:pPr>
              <w:rPr>
                <w:sz w:val="20"/>
              </w:rPr>
            </w:pPr>
            <w:r w:rsidRPr="00833ADC">
              <w:rPr>
                <w:sz w:val="20"/>
              </w:rPr>
              <w:t xml:space="preserve">C6. </w:t>
            </w:r>
            <w:r w:rsidRPr="00833ADC">
              <w:rPr>
                <w:color w:val="000000"/>
                <w:sz w:val="20"/>
              </w:rPr>
              <w:t>Mildly Oppositional &amp; Impulsive</w:t>
            </w:r>
          </w:p>
        </w:tc>
        <w:tc>
          <w:tcPr>
            <w:tcW w:w="1140" w:type="dxa"/>
          </w:tcPr>
          <w:p w14:paraId="1A154527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690   </w:t>
            </w:r>
          </w:p>
          <w:p w14:paraId="3D0A996C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386)</w:t>
            </w:r>
          </w:p>
        </w:tc>
        <w:tc>
          <w:tcPr>
            <w:tcW w:w="1141" w:type="dxa"/>
          </w:tcPr>
          <w:p w14:paraId="5AAC9D2C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675   </w:t>
            </w:r>
          </w:p>
          <w:p w14:paraId="2B16922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357)</w:t>
            </w:r>
          </w:p>
        </w:tc>
        <w:tc>
          <w:tcPr>
            <w:tcW w:w="1140" w:type="dxa"/>
          </w:tcPr>
          <w:p w14:paraId="1BF0BA1B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640   </w:t>
            </w:r>
          </w:p>
          <w:p w14:paraId="7D206789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269)</w:t>
            </w:r>
          </w:p>
        </w:tc>
        <w:tc>
          <w:tcPr>
            <w:tcW w:w="1141" w:type="dxa"/>
          </w:tcPr>
          <w:p w14:paraId="5F30E8C8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458   </w:t>
            </w:r>
          </w:p>
          <w:p w14:paraId="725F1DC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187)</w:t>
            </w:r>
          </w:p>
        </w:tc>
        <w:tc>
          <w:tcPr>
            <w:tcW w:w="1141" w:type="dxa"/>
          </w:tcPr>
          <w:p w14:paraId="4606C61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3.885   </w:t>
            </w:r>
          </w:p>
          <w:p w14:paraId="0CEB50E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  <w:tc>
          <w:tcPr>
            <w:tcW w:w="1140" w:type="dxa"/>
          </w:tcPr>
          <w:p w14:paraId="3A8C80B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000   </w:t>
            </w:r>
          </w:p>
          <w:p w14:paraId="3B33E166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82)</w:t>
            </w:r>
          </w:p>
        </w:tc>
        <w:tc>
          <w:tcPr>
            <w:tcW w:w="1141" w:type="dxa"/>
          </w:tcPr>
          <w:p w14:paraId="505AE0D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147   </w:t>
            </w:r>
          </w:p>
          <w:p w14:paraId="4971842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62)</w:t>
            </w:r>
          </w:p>
        </w:tc>
        <w:tc>
          <w:tcPr>
            <w:tcW w:w="1141" w:type="dxa"/>
          </w:tcPr>
          <w:p w14:paraId="22E8C94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302   </w:t>
            </w:r>
          </w:p>
          <w:p w14:paraId="577D95B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251)</w:t>
            </w:r>
          </w:p>
        </w:tc>
      </w:tr>
      <w:tr w:rsidR="00D61599" w:rsidRPr="00833ADC" w14:paraId="050D7F11" w14:textId="77777777" w:rsidTr="001E0E96">
        <w:tc>
          <w:tcPr>
            <w:tcW w:w="1169" w:type="dxa"/>
            <w:vMerge/>
          </w:tcPr>
          <w:p w14:paraId="7DC0CDCA" w14:textId="77777777" w:rsidR="00D61599" w:rsidRPr="00833ADC" w:rsidRDefault="00D6159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68A3B79D" w14:textId="77777777" w:rsidR="00D61599" w:rsidRPr="00833ADC" w:rsidRDefault="00D61599" w:rsidP="001E0E96">
            <w:pPr>
              <w:rPr>
                <w:color w:val="000000"/>
                <w:sz w:val="20"/>
              </w:rPr>
            </w:pPr>
            <w:r w:rsidRPr="00833ADC">
              <w:rPr>
                <w:sz w:val="20"/>
              </w:rPr>
              <w:t xml:space="preserve">C7. </w:t>
            </w:r>
            <w:r w:rsidRPr="00833ADC">
              <w:rPr>
                <w:color w:val="000000"/>
                <w:sz w:val="20"/>
              </w:rPr>
              <w:t xml:space="preserve">Moderately Anxious &amp; </w:t>
            </w:r>
          </w:p>
          <w:p w14:paraId="6BC7FE57" w14:textId="77777777" w:rsidR="00D61599" w:rsidRPr="00833ADC" w:rsidRDefault="00D61599" w:rsidP="001E0E96">
            <w:pPr>
              <w:rPr>
                <w:sz w:val="20"/>
              </w:rPr>
            </w:pPr>
            <w:proofErr w:type="gramStart"/>
            <w:r w:rsidRPr="00833ADC">
              <w:rPr>
                <w:color w:val="000000"/>
                <w:sz w:val="20"/>
              </w:rPr>
              <w:t>non</w:t>
            </w:r>
            <w:proofErr w:type="gramEnd"/>
            <w:r w:rsidRPr="00833ADC">
              <w:rPr>
                <w:color w:val="000000"/>
                <w:sz w:val="20"/>
              </w:rPr>
              <w:t>-Conduct Externalizing</w:t>
            </w:r>
          </w:p>
        </w:tc>
        <w:tc>
          <w:tcPr>
            <w:tcW w:w="1140" w:type="dxa"/>
          </w:tcPr>
          <w:p w14:paraId="7275368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617   </w:t>
            </w:r>
          </w:p>
          <w:p w14:paraId="15BAD59B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374)</w:t>
            </w:r>
          </w:p>
        </w:tc>
        <w:tc>
          <w:tcPr>
            <w:tcW w:w="1141" w:type="dxa"/>
          </w:tcPr>
          <w:p w14:paraId="3BA1641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251   </w:t>
            </w:r>
          </w:p>
          <w:p w14:paraId="3988A1F7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608)</w:t>
            </w:r>
          </w:p>
        </w:tc>
        <w:tc>
          <w:tcPr>
            <w:tcW w:w="1140" w:type="dxa"/>
          </w:tcPr>
          <w:p w14:paraId="49BA46A3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325   </w:t>
            </w:r>
          </w:p>
          <w:p w14:paraId="0A34C71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496)</w:t>
            </w:r>
          </w:p>
        </w:tc>
        <w:tc>
          <w:tcPr>
            <w:tcW w:w="1141" w:type="dxa"/>
          </w:tcPr>
          <w:p w14:paraId="25C76C98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070 </w:t>
            </w:r>
          </w:p>
          <w:p w14:paraId="6E9DBA83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9</w:t>
            </w:r>
            <w:proofErr w:type="gramStart"/>
            <w:r w:rsidRPr="00833ADC">
              <w:rPr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1141" w:type="dxa"/>
          </w:tcPr>
          <w:p w14:paraId="340935B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171   </w:t>
            </w:r>
          </w:p>
          <w:p w14:paraId="605F812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16)</w:t>
            </w:r>
          </w:p>
        </w:tc>
        <w:tc>
          <w:tcPr>
            <w:tcW w:w="1140" w:type="dxa"/>
          </w:tcPr>
          <w:p w14:paraId="4AE9B74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1.155   </w:t>
            </w:r>
          </w:p>
          <w:p w14:paraId="032965BB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66307439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952   </w:t>
            </w:r>
          </w:p>
          <w:p w14:paraId="6BE79EE0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37)</w:t>
            </w:r>
          </w:p>
        </w:tc>
        <w:tc>
          <w:tcPr>
            <w:tcW w:w="1141" w:type="dxa"/>
          </w:tcPr>
          <w:p w14:paraId="2FC6E4F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2.001   </w:t>
            </w:r>
          </w:p>
          <w:p w14:paraId="7C4BDA9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289)</w:t>
            </w:r>
          </w:p>
        </w:tc>
      </w:tr>
      <w:tr w:rsidR="00D61599" w:rsidRPr="00833ADC" w14:paraId="57D8BA38" w14:textId="77777777" w:rsidTr="001E0E96">
        <w:tc>
          <w:tcPr>
            <w:tcW w:w="1169" w:type="dxa"/>
            <w:vMerge/>
          </w:tcPr>
          <w:p w14:paraId="71D0693E" w14:textId="77777777" w:rsidR="00D61599" w:rsidRPr="00833ADC" w:rsidRDefault="00D6159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636266F5" w14:textId="77777777" w:rsidR="00D61599" w:rsidRPr="00833ADC" w:rsidRDefault="00D61599" w:rsidP="001E0E96">
            <w:pPr>
              <w:rPr>
                <w:sz w:val="20"/>
              </w:rPr>
            </w:pPr>
            <w:r w:rsidRPr="00833ADC">
              <w:rPr>
                <w:sz w:val="20"/>
              </w:rPr>
              <w:t xml:space="preserve">C8. </w:t>
            </w:r>
            <w:r w:rsidRPr="00833ADC">
              <w:rPr>
                <w:color w:val="000000"/>
                <w:sz w:val="20"/>
              </w:rPr>
              <w:t>Moderately Externalizing</w:t>
            </w:r>
          </w:p>
        </w:tc>
        <w:tc>
          <w:tcPr>
            <w:tcW w:w="1140" w:type="dxa"/>
          </w:tcPr>
          <w:p w14:paraId="5114B386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542   </w:t>
            </w:r>
          </w:p>
          <w:p w14:paraId="2237F273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258)</w:t>
            </w:r>
          </w:p>
        </w:tc>
        <w:tc>
          <w:tcPr>
            <w:tcW w:w="1141" w:type="dxa"/>
          </w:tcPr>
          <w:p w14:paraId="575CE64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337   </w:t>
            </w:r>
          </w:p>
          <w:p w14:paraId="21FB8DC9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483)</w:t>
            </w:r>
          </w:p>
        </w:tc>
        <w:tc>
          <w:tcPr>
            <w:tcW w:w="1140" w:type="dxa"/>
          </w:tcPr>
          <w:p w14:paraId="4A7B16E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266   </w:t>
            </w:r>
          </w:p>
          <w:p w14:paraId="6F29C526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567)</w:t>
            </w:r>
          </w:p>
        </w:tc>
        <w:tc>
          <w:tcPr>
            <w:tcW w:w="1141" w:type="dxa"/>
          </w:tcPr>
          <w:p w14:paraId="307D35F9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000   </w:t>
            </w:r>
          </w:p>
          <w:p w14:paraId="4E8C4BF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77)</w:t>
            </w:r>
          </w:p>
        </w:tc>
        <w:tc>
          <w:tcPr>
            <w:tcW w:w="1141" w:type="dxa"/>
          </w:tcPr>
          <w:p w14:paraId="774B8A56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265   </w:t>
            </w:r>
          </w:p>
          <w:p w14:paraId="28070140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29)</w:t>
            </w:r>
          </w:p>
        </w:tc>
        <w:tc>
          <w:tcPr>
            <w:tcW w:w="1140" w:type="dxa"/>
          </w:tcPr>
          <w:p w14:paraId="2FC7BF68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.266   </w:t>
            </w:r>
          </w:p>
          <w:p w14:paraId="1D06B361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639)</w:t>
            </w:r>
          </w:p>
        </w:tc>
        <w:tc>
          <w:tcPr>
            <w:tcW w:w="1141" w:type="dxa"/>
          </w:tcPr>
          <w:p w14:paraId="251C455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0.667   </w:t>
            </w:r>
          </w:p>
          <w:p w14:paraId="489DD24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6999EC26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3.782   </w:t>
            </w:r>
          </w:p>
          <w:p w14:paraId="51056AA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16)</w:t>
            </w:r>
          </w:p>
        </w:tc>
      </w:tr>
      <w:tr w:rsidR="00D61599" w:rsidRPr="00833ADC" w14:paraId="6C5B17CB" w14:textId="77777777" w:rsidTr="001E0E96">
        <w:tc>
          <w:tcPr>
            <w:tcW w:w="1169" w:type="dxa"/>
            <w:vMerge/>
          </w:tcPr>
          <w:p w14:paraId="306CC95E" w14:textId="77777777" w:rsidR="00D61599" w:rsidRPr="00833ADC" w:rsidRDefault="00D6159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5875D883" w14:textId="77777777" w:rsidR="00D61599" w:rsidRPr="00833ADC" w:rsidRDefault="00D61599" w:rsidP="001E0E96">
            <w:pPr>
              <w:rPr>
                <w:sz w:val="20"/>
              </w:rPr>
            </w:pPr>
            <w:r w:rsidRPr="00833ADC">
              <w:rPr>
                <w:sz w:val="20"/>
              </w:rPr>
              <w:t xml:space="preserve">C9. </w:t>
            </w:r>
            <w:r w:rsidRPr="00833ADC">
              <w:rPr>
                <w:color w:val="000000"/>
                <w:sz w:val="20"/>
              </w:rPr>
              <w:t>Moderately Internalizing &amp; Severely Externalizing</w:t>
            </w:r>
          </w:p>
        </w:tc>
        <w:tc>
          <w:tcPr>
            <w:tcW w:w="1140" w:type="dxa"/>
          </w:tcPr>
          <w:p w14:paraId="3C0010B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360   </w:t>
            </w:r>
          </w:p>
          <w:p w14:paraId="698E8210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326)</w:t>
            </w:r>
          </w:p>
        </w:tc>
        <w:tc>
          <w:tcPr>
            <w:tcW w:w="1141" w:type="dxa"/>
          </w:tcPr>
          <w:p w14:paraId="1B209F7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0.000</w:t>
            </w:r>
          </w:p>
          <w:p w14:paraId="4D936C08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86)</w:t>
            </w:r>
          </w:p>
        </w:tc>
        <w:tc>
          <w:tcPr>
            <w:tcW w:w="1140" w:type="dxa"/>
          </w:tcPr>
          <w:p w14:paraId="2BA43EC8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353   </w:t>
            </w:r>
          </w:p>
          <w:p w14:paraId="57094A4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316)</w:t>
            </w:r>
          </w:p>
        </w:tc>
        <w:tc>
          <w:tcPr>
            <w:tcW w:w="1141" w:type="dxa"/>
          </w:tcPr>
          <w:p w14:paraId="1A72AA6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000   </w:t>
            </w:r>
          </w:p>
          <w:p w14:paraId="3BFF345D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978)</w:t>
            </w:r>
          </w:p>
        </w:tc>
        <w:tc>
          <w:tcPr>
            <w:tcW w:w="1141" w:type="dxa"/>
          </w:tcPr>
          <w:p w14:paraId="4888A78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0.246   </w:t>
            </w:r>
          </w:p>
          <w:p w14:paraId="3D90CF46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176)</w:t>
            </w:r>
          </w:p>
        </w:tc>
        <w:tc>
          <w:tcPr>
            <w:tcW w:w="1140" w:type="dxa"/>
          </w:tcPr>
          <w:p w14:paraId="776C7E5A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4.500   </w:t>
            </w:r>
          </w:p>
          <w:p w14:paraId="18383F4E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7)</w:t>
            </w:r>
          </w:p>
        </w:tc>
        <w:tc>
          <w:tcPr>
            <w:tcW w:w="1141" w:type="dxa"/>
          </w:tcPr>
          <w:p w14:paraId="40E14982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4.331   </w:t>
            </w:r>
          </w:p>
          <w:p w14:paraId="1DCDE695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14)</w:t>
            </w:r>
          </w:p>
        </w:tc>
        <w:tc>
          <w:tcPr>
            <w:tcW w:w="1141" w:type="dxa"/>
          </w:tcPr>
          <w:p w14:paraId="7F139A3F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 xml:space="preserve">18.941   </w:t>
            </w:r>
          </w:p>
          <w:p w14:paraId="2E1164F7" w14:textId="77777777" w:rsidR="00D61599" w:rsidRPr="00833ADC" w:rsidRDefault="00D61599" w:rsidP="001E0E96">
            <w:pPr>
              <w:jc w:val="center"/>
              <w:rPr>
                <w:sz w:val="20"/>
                <w:szCs w:val="20"/>
              </w:rPr>
            </w:pPr>
            <w:r w:rsidRPr="00833ADC">
              <w:rPr>
                <w:sz w:val="20"/>
                <w:szCs w:val="20"/>
              </w:rPr>
              <w:t>(0.000)</w:t>
            </w:r>
          </w:p>
        </w:tc>
      </w:tr>
    </w:tbl>
    <w:p w14:paraId="7DACAC32" w14:textId="77777777" w:rsidR="00D61599" w:rsidRPr="00833ADC" w:rsidRDefault="00D61599" w:rsidP="00D61599">
      <w:pPr>
        <w:rPr>
          <w:sz w:val="20"/>
          <w:szCs w:val="20"/>
          <w:vertAlign w:val="superscript"/>
        </w:rPr>
      </w:pPr>
    </w:p>
    <w:p w14:paraId="6456F844" w14:textId="77777777" w:rsidR="00D61599" w:rsidRPr="00833ADC" w:rsidRDefault="00D61599" w:rsidP="00D61599">
      <w:pPr>
        <w:rPr>
          <w:sz w:val="20"/>
          <w:szCs w:val="20"/>
        </w:rPr>
      </w:pPr>
      <w:proofErr w:type="gramStart"/>
      <w:r w:rsidRPr="00833ADC">
        <w:rPr>
          <w:sz w:val="20"/>
          <w:szCs w:val="20"/>
          <w:vertAlign w:val="superscript"/>
        </w:rPr>
        <w:t>a</w:t>
      </w:r>
      <w:proofErr w:type="gramEnd"/>
      <w:r w:rsidRPr="00833ADC">
        <w:rPr>
          <w:sz w:val="20"/>
          <w:szCs w:val="20"/>
        </w:rPr>
        <w:t xml:space="preserve"> Odds ratios (the odds of twin 2 being in class k given that twin 1 was in class j / the odds of twin 2 being in class k given that twin 1 was not in </w:t>
      </w:r>
    </w:p>
    <w:p w14:paraId="777F3D83" w14:textId="77777777" w:rsidR="00D61599" w:rsidRPr="00833ADC" w:rsidRDefault="00D61599" w:rsidP="00D61599">
      <w:pPr>
        <w:rPr>
          <w:sz w:val="20"/>
          <w:szCs w:val="20"/>
        </w:rPr>
      </w:pPr>
      <w:proofErr w:type="gramStart"/>
      <w:r w:rsidRPr="00833ADC">
        <w:rPr>
          <w:sz w:val="20"/>
          <w:szCs w:val="20"/>
        </w:rPr>
        <w:t>class</w:t>
      </w:r>
      <w:proofErr w:type="gramEnd"/>
      <w:r w:rsidRPr="00833ADC">
        <w:rPr>
          <w:sz w:val="20"/>
          <w:szCs w:val="20"/>
        </w:rPr>
        <w:t xml:space="preserve"> j) were calculated using logistic regression with sex included as a covariate.</w:t>
      </w:r>
    </w:p>
    <w:p w14:paraId="65D5CDB9" w14:textId="77777777" w:rsidR="00D61599" w:rsidRDefault="00D61599"/>
    <w:sectPr w:rsidR="00D61599" w:rsidSect="00833AD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ADC"/>
    <w:rsid w:val="00602B2D"/>
    <w:rsid w:val="00762C96"/>
    <w:rsid w:val="00833ADC"/>
    <w:rsid w:val="0089440A"/>
    <w:rsid w:val="00D61599"/>
    <w:rsid w:val="00EC310E"/>
    <w:rsid w:val="00F25E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F9D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91</Characters>
  <Application>Microsoft Macintosh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Javaras</dc:creator>
  <cp:keywords/>
  <dc:description/>
  <cp:lastModifiedBy>Kristin Javaras</cp:lastModifiedBy>
  <cp:revision>5</cp:revision>
  <dcterms:created xsi:type="dcterms:W3CDTF">2014-07-01T02:40:00Z</dcterms:created>
  <dcterms:modified xsi:type="dcterms:W3CDTF">2014-07-01T02:59:00Z</dcterms:modified>
</cp:coreProperties>
</file>